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5B1F535"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718C50E"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5C4C528C"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7707A1FE"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4BA0FD76"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5251CFDC" w:rsidR="00E56322" w:rsidRPr="00B9566C" w:rsidRDefault="00D820BA"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7A00896"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17617EB"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6A805967"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8F2A5C0"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0C3373D"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0C2B115B"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3CB7C56"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6B457CA3"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06DEAA7"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3CFC25C"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34603E61"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0FC708E3"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FE4907B"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E877396"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D69FE1C"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1ACAA34"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380A8081" w:rsidR="00E56322" w:rsidRPr="00B9566C" w:rsidRDefault="00D820B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05F0B91F" w:rsidR="00E56322" w:rsidRPr="00B9566C" w:rsidRDefault="00D820B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F5B1582" w:rsidR="00E56322" w:rsidRPr="00B9566C" w:rsidRDefault="002879F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44551755" w14:textId="77777777" w:rsidR="00E56322" w:rsidRDefault="002879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15</w:t>
            </w:r>
          </w:p>
          <w:p w14:paraId="76FB4F16" w14:textId="356291EF" w:rsidR="002879F1" w:rsidRPr="002879F1" w:rsidRDefault="002879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2879F1">
              <w:rPr>
                <w:rFonts w:ascii="Arial" w:eastAsia="Calibri" w:hAnsi="Arial" w:cs="Arial"/>
                <w:sz w:val="16"/>
                <w:szCs w:val="16"/>
              </w:rPr>
              <w:t>Tables are provided separately from the manuscript</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0F6D026E"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1239A214" w:rsidR="00E56322" w:rsidRPr="00B9566C" w:rsidRDefault="00DE11E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17</w:t>
            </w:r>
            <w:bookmarkStart w:id="0" w:name="_GoBack"/>
            <w:bookmarkEnd w:id="0"/>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066CD27E" w:rsidR="00E56322" w:rsidRPr="00B9566C" w:rsidRDefault="002879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417025F4" w:rsidR="00E56322" w:rsidRPr="00B9566C" w:rsidRDefault="002879F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5FBAFAF" w:rsidR="00E56322" w:rsidRPr="00B9566C" w:rsidRDefault="002879F1" w:rsidP="00DE11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DE11EB">
              <w:rPr>
                <w:rFonts w:ascii="Arial" w:eastAsia="Calibri" w:hAnsi="Arial" w:cs="Arial"/>
              </w:rPr>
              <w:t>8</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DFE63C5" w:rsidR="00E56322" w:rsidRPr="00B9566C" w:rsidRDefault="00DE11E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20</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7F554BA" w:rsidR="00E56322" w:rsidRPr="00B9566C" w:rsidRDefault="002879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9C014B9" w:rsidR="00E56322" w:rsidRPr="00B9566C" w:rsidRDefault="002879F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8E7DD0B" w:rsidR="00E56322" w:rsidRPr="00B9566C" w:rsidRDefault="002879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1217AEB0" w:rsidR="00E56322" w:rsidRPr="00B9566C" w:rsidRDefault="002879F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195588D" w:rsidR="00E56322" w:rsidRPr="00B9566C" w:rsidRDefault="002879F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4972DF0E" w:rsidR="00E56322" w:rsidRPr="00B9566C" w:rsidRDefault="002879F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bl>
    <w:p w14:paraId="5BC6FBB3" w14:textId="77777777" w:rsidR="003506E4" w:rsidRDefault="00DE11E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1957D9"/>
    <w:rsid w:val="002879F1"/>
    <w:rsid w:val="003C04B8"/>
    <w:rsid w:val="004B7FE1"/>
    <w:rsid w:val="00530C32"/>
    <w:rsid w:val="00A72CCA"/>
    <w:rsid w:val="00C17D4A"/>
    <w:rsid w:val="00D820BA"/>
    <w:rsid w:val="00DE11EB"/>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83</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Prof Walid Abdel Hak El-Ansari</cp:lastModifiedBy>
  <cp:revision>4</cp:revision>
  <dcterms:created xsi:type="dcterms:W3CDTF">2019-04-22T19:39:00Z</dcterms:created>
  <dcterms:modified xsi:type="dcterms:W3CDTF">2019-04-23T08:09:00Z</dcterms:modified>
</cp:coreProperties>
</file>